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785" w:rsidRDefault="009C6AF7" w:rsidP="000F4D6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143.4pt">
            <v:imagedata r:id="rId4" o:title="Figure S1"/>
          </v:shape>
        </w:pict>
      </w:r>
    </w:p>
    <w:p w:rsidR="007675B8" w:rsidRPr="0073187A" w:rsidRDefault="000F4D65" w:rsidP="009C6AF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73187A">
        <w:rPr>
          <w:rFonts w:ascii="Times New Roman" w:hAnsi="Times New Roman" w:cs="Times New Roman"/>
          <w:b/>
        </w:rPr>
        <w:t>Figure S1: Self-reported depigmentation. (A)</w:t>
      </w:r>
      <w:r w:rsidRPr="0073187A">
        <w:rPr>
          <w:rFonts w:ascii="Times New Roman" w:hAnsi="Times New Roman" w:cs="Times New Roman"/>
        </w:rPr>
        <w:t xml:space="preserve"> Pie chart depicting the number of vitiligo patients with self-reported percentage depigmentation. Self-reported percentage depigmentation was categorized as 0-20, 21-40, 41-60 and 61-100% with each group having n=70, 20, 6 and 8 vitiligo patients respectively. </w:t>
      </w:r>
      <w:r w:rsidRPr="0073187A">
        <w:rPr>
          <w:rFonts w:ascii="Times New Roman" w:hAnsi="Times New Roman" w:cs="Times New Roman"/>
          <w:b/>
        </w:rPr>
        <w:t>(B)</w:t>
      </w:r>
      <w:r w:rsidRPr="0073187A">
        <w:rPr>
          <w:rFonts w:ascii="Times New Roman" w:hAnsi="Times New Roman" w:cs="Times New Roman"/>
        </w:rPr>
        <w:t xml:space="preserve"> Self-reported percentage depigmentation among different body parts.</w:t>
      </w:r>
      <w:bookmarkEnd w:id="0"/>
    </w:p>
    <w:sectPr w:rsidR="007675B8" w:rsidRPr="00731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65"/>
    <w:rsid w:val="00082ECD"/>
    <w:rsid w:val="000F4D65"/>
    <w:rsid w:val="0053540D"/>
    <w:rsid w:val="006B521C"/>
    <w:rsid w:val="0073187A"/>
    <w:rsid w:val="007675B8"/>
    <w:rsid w:val="009C6AF7"/>
    <w:rsid w:val="00AB26EB"/>
    <w:rsid w:val="00BB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B321C8A-8A59-489C-A28C-5A7ACC953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Jaishankar</dc:creator>
  <cp:keywords/>
  <dc:description/>
  <cp:lastModifiedBy>Dinesh Jaishankar</cp:lastModifiedBy>
  <cp:revision>2</cp:revision>
  <dcterms:created xsi:type="dcterms:W3CDTF">2019-08-20T22:24:00Z</dcterms:created>
  <dcterms:modified xsi:type="dcterms:W3CDTF">2019-08-20T22:24:00Z</dcterms:modified>
</cp:coreProperties>
</file>